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78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095"/>
        <w:gridCol w:w="3345"/>
        <w:gridCol w:w="2804"/>
      </w:tblGrid>
      <w:tr w:rsidR="00865633" w:rsidRPr="00865633" w14:paraId="1E09EFE1" w14:textId="77777777" w:rsidTr="00865633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E29E60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odela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salamanders)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2BA18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</w:tr>
      <w:tr w:rsidR="00865633" w:rsidRPr="00865633" w14:paraId="5033791B" w14:textId="77777777" w:rsidTr="00AE031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445750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mbystom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D68A55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59282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mbystoma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jeffersonianum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23E79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65633" w:rsidRPr="00865633" w14:paraId="26AE9DB8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61B9CFC8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06516BB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5CD11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mbystoma maculatum</w:t>
            </w:r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8C372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65633" w:rsidRPr="00865633" w14:paraId="47D3D6CC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13E56341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21D6C0F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7652D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mbystoma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opacum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812E24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65633" w:rsidRPr="00865633" w14:paraId="7697362C" w14:textId="77777777" w:rsidTr="00AE0316">
        <w:trPr>
          <w:trHeight w:val="300"/>
        </w:trPr>
        <w:tc>
          <w:tcPr>
            <w:tcW w:w="1843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E42109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esmognathus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41056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3AAAE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esmognathus aeneus</w:t>
            </w:r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79D38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65633" w:rsidRPr="00865633" w14:paraId="61405BF5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206251B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0CA3EAB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3195C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Desmognathu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rimleyorum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0C633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65633" w:rsidRPr="00865633" w14:paraId="4BFE1384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7D14A024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B5072A0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4A2D07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Desmognathu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welter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E5BA1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65633" w:rsidRPr="00865633" w14:paraId="56163CF0" w14:textId="77777777" w:rsidTr="00AE0316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F9B99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uryce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124F5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33A5E5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Eurycea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islineata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00255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65633" w:rsidRPr="00865633" w14:paraId="5EE6D00C" w14:textId="77777777" w:rsidTr="00AE0316">
        <w:trPr>
          <w:trHeight w:val="300"/>
        </w:trPr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2C96A9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emidactylium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C9234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1D9AA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emidactylium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cutatum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82381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65633" w:rsidRPr="00865633" w14:paraId="62B544AF" w14:textId="77777777" w:rsidTr="00AE0316">
        <w:trPr>
          <w:trHeight w:val="300"/>
        </w:trPr>
        <w:tc>
          <w:tcPr>
            <w:tcW w:w="1843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C84170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lethodon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340CD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9CD85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reolus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E2102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865633" w:rsidRPr="00865633" w14:paraId="49EABA42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F18CA42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5143A44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0C18F3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hattahoochee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5D860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865633" w:rsidRPr="00865633" w14:paraId="614CFD7F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4CF85895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E6B2777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5EA2E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hattahoochee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x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hlorobryonis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5BA67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65633" w:rsidRPr="00865633" w14:paraId="69F0D959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61A5E98B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4FD75BA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A408D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hlorobryonis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B5537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65633" w:rsidRPr="00865633" w14:paraId="1122C2B7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7CF1847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EE339AE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8928B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lutinosus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A992A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65633" w:rsidRPr="00865633" w14:paraId="171AA865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7D94B3E1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CC5B0EE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16D68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robman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F0B8B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865633" w:rsidRPr="00865633" w14:paraId="42B6BFB0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74BAD672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EC1D69D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320F9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etcalf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4C56C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65633" w:rsidRPr="00865633" w14:paraId="2C462985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77E49BA6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83431E8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B5BD6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ississipp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EF051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865633" w:rsidRPr="00865633" w14:paraId="47D0BBA3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1AB3A1D8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8549CBA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D93CA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ontanus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B8EC3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65633" w:rsidRPr="00865633" w14:paraId="76BC10EB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DBB2C2A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09A19D5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DBA4D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herman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0DF1B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865633" w:rsidRPr="00865633" w14:paraId="11B19D7E" w14:textId="77777777" w:rsidTr="00AE0316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7E2046E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4D0A995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0686C0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lethodon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eyahalee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C7AD9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  <w:tr w:rsidR="00865633" w:rsidRPr="00865633" w14:paraId="173FEC31" w14:textId="77777777" w:rsidTr="00AE0316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F3A943" w14:textId="77777777" w:rsidR="00865633" w:rsidRPr="00865633" w:rsidRDefault="00865633" w:rsidP="00865633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seudotrito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15BE9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4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FDB0D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seudotriton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uber</w:t>
            </w:r>
            <w:proofErr w:type="spellEnd"/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360A7" w14:textId="77777777" w:rsidR="00865633" w:rsidRPr="00865633" w:rsidRDefault="00865633" w:rsidP="00865633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E0316" w:rsidRPr="00865633" w14:paraId="66C6DA05" w14:textId="77777777" w:rsidTr="00AE0316">
        <w:trPr>
          <w:trHeight w:val="300"/>
        </w:trPr>
        <w:tc>
          <w:tcPr>
            <w:tcW w:w="61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D73D3A" w14:textId="77777777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549437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316" w:rsidRPr="00865633" w14:paraId="171EF5CB" w14:textId="77777777" w:rsidTr="00AE0316">
        <w:trPr>
          <w:trHeight w:val="300"/>
        </w:trPr>
        <w:tc>
          <w:tcPr>
            <w:tcW w:w="61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A07EC" w14:textId="354EB238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ura (frogs)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5EC100" w14:textId="53EC3E1B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</w:tr>
      <w:tr w:rsidR="00AE0316" w:rsidRPr="00865633" w14:paraId="56C62882" w14:textId="77777777" w:rsidTr="00AE031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3912FB" w14:textId="0B0CD8CC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cris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9A29A3" w14:textId="06E5CE39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3C0ED5" w14:textId="39251874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cri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pitan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11D932" w14:textId="5F27F95F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AE0316" w:rsidRPr="00865633" w14:paraId="4E580077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E1F9A4" w14:textId="2116A63B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naxyrus</w:t>
            </w:r>
            <w:proofErr w:type="spellEnd"/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32D6E1" w14:textId="7CF3E678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6A4875" w14:textId="33DD7CE9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naxyrus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fowler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6A9EBA" w14:textId="530DBF19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E0316" w:rsidRPr="00865633" w14:paraId="4D0FDCD2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DC6581" w14:textId="749733EF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ithobates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2F0086" w14:textId="67B05B3F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33D57F" w14:textId="73A970A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Lithobate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tesbeiana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2212F" w14:textId="46539EAB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E0316" w:rsidRPr="00865633" w14:paraId="2517E9E1" w14:textId="77777777" w:rsidTr="00AE031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B39AAD" w14:textId="77777777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1A221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F5D089" w14:textId="21741636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ithobates clamitans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4DFE0C" w14:textId="7D84D54E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AE0316" w:rsidRPr="00865633" w14:paraId="387A63F7" w14:textId="77777777" w:rsidTr="00AE031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F71411" w14:textId="77777777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C9AC56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5491E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32D0A1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E0316" w:rsidRPr="00865633" w14:paraId="7CDA7D84" w14:textId="77777777" w:rsidTr="00AE0316">
        <w:trPr>
          <w:trHeight w:val="300"/>
        </w:trPr>
        <w:tc>
          <w:tcPr>
            <w:tcW w:w="613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5C7B5" w14:textId="442CC596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certilia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lizards)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CB286C" w14:textId="4B54CBE4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</w:tr>
      <w:tr w:rsidR="00AE0316" w:rsidRPr="00865633" w14:paraId="36C113D9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8DE6F0" w14:textId="2823430D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nolis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1804C" w14:textId="6BD00DAE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03B62E" w14:textId="27A9C2C0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70E2FE" w14:textId="36A100DD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AE0316" w:rsidRPr="00865633" w14:paraId="3260E686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1B4AAD" w14:textId="4A7862BE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lestiodon</w:t>
            </w:r>
            <w:proofErr w:type="spellEnd"/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0C8505" w14:textId="0770F87B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57F72B" w14:textId="13F937EA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lestiodon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fasciatus</w:t>
            </w:r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B20B1A" w14:textId="5AE2CC72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AE0316" w:rsidRPr="00865633" w14:paraId="5F64A278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49819E" w14:textId="32B9AED6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celoporus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FE5614" w14:textId="18750809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390247" w14:textId="5CC1EEE6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Sceloporu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larki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191C6E" w14:textId="16F6DF26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AE0316" w:rsidRPr="00865633" w14:paraId="6F912BE6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8792DA" w14:textId="77777777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198225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A2B430" w14:textId="2F4E0094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Sceloporu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nsobrinus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E75ABF" w14:textId="5E790881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E0316" w:rsidRPr="00865633" w14:paraId="6B95604D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22F675" w14:textId="77777777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55981A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B92718" w14:textId="5C9C6348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Sceloporu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jarrovii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1D6AC3" w14:textId="76999DFD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AE0316" w:rsidRPr="00865633" w14:paraId="0FC81E5D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F6953A" w14:textId="77777777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C7B188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F2719F" w14:textId="0B417FAC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celoporus undulatus</w:t>
            </w:r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FD919D" w14:textId="6ACBB190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E0316" w:rsidRPr="00865633" w14:paraId="4FE78406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7B1C4C" w14:textId="77777777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F95E0F" w14:textId="77777777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9A461C" w14:textId="7FC0CA7E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Sceloporus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irgatus</w:t>
            </w:r>
            <w:proofErr w:type="spellEnd"/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05FC9" w14:textId="22254EB1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AE0316" w:rsidRPr="00865633" w14:paraId="13B22DBC" w14:textId="77777777" w:rsidTr="00AE0316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D2DB11" w14:textId="35913241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cincella</w:t>
            </w:r>
            <w:proofErr w:type="spellEnd"/>
          </w:p>
        </w:tc>
        <w:tc>
          <w:tcPr>
            <w:tcW w:w="113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2B21C0" w14:textId="1E41C0DB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4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BA7EEC" w14:textId="5B9051D9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cincella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lateralis</w:t>
            </w:r>
          </w:p>
        </w:tc>
        <w:tc>
          <w:tcPr>
            <w:tcW w:w="29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A3D1BD" w14:textId="4AA0C5D4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AE0316" w:rsidRPr="00865633" w14:paraId="77FB9A93" w14:textId="77777777" w:rsidTr="00AE031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8A708A" w14:textId="0A65F9E8" w:rsidR="00AE0316" w:rsidRPr="00865633" w:rsidRDefault="00AE0316" w:rsidP="00AE0316">
            <w:pPr>
              <w:ind w:left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Urosaurus</w:t>
            </w:r>
            <w:proofErr w:type="spellEnd"/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0C1FFE" w14:textId="0531008B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4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344684" w14:textId="43EE7E02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Urosaurus</w:t>
            </w:r>
            <w:proofErr w:type="spellEnd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6563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ornatus</w:t>
            </w:r>
            <w:proofErr w:type="spellEnd"/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81F75E" w14:textId="2F64DE55" w:rsidR="00AE0316" w:rsidRPr="00865633" w:rsidRDefault="00AE0316" w:rsidP="00AE0316">
            <w:pPr>
              <w:ind w:left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6563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</w:tbl>
    <w:p w14:paraId="0A54E181" w14:textId="77777777" w:rsidR="00865633" w:rsidRPr="00865633" w:rsidRDefault="00865633" w:rsidP="00865633">
      <w:pPr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65633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86563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73490">
        <w:rPr>
          <w:rFonts w:ascii="Times New Roman" w:eastAsia="Times New Roman" w:hAnsi="Times New Roman" w:cs="Times New Roman"/>
          <w:bCs/>
          <w:sz w:val="24"/>
          <w:szCs w:val="24"/>
        </w:rPr>
        <w:t>Description and count of herptile species processed.</w:t>
      </w:r>
      <w:r w:rsidRPr="0086563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0F6275C" w14:textId="77777777" w:rsidR="00865633" w:rsidRDefault="00865633">
      <w:pPr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0E8FD7" w14:textId="77777777" w:rsidR="00865633" w:rsidRDefault="00865633">
      <w:pPr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4BBA1B" w14:textId="77777777" w:rsidR="00865633" w:rsidRDefault="00865633">
      <w:pPr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038510" w14:textId="6A49BA92" w:rsidR="005C20C9" w:rsidRDefault="00000000">
      <w:pPr>
        <w:ind w:left="0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e-processing settings for mass feature detection using MZmine2.</w:t>
      </w:r>
    </w:p>
    <w:p w14:paraId="44147767" w14:textId="77777777" w:rsidR="005C20C9" w:rsidRDefault="005C20C9">
      <w:pPr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603573EC" w14:textId="77777777" w:rsidR="005C20C9" w:rsidRDefault="005C20C9">
      <w:pPr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3870"/>
        <w:gridCol w:w="2100"/>
      </w:tblGrid>
      <w:tr w:rsidR="005C20C9" w14:paraId="68875015" w14:textId="77777777" w:rsidTr="00AE19E7">
        <w:trPr>
          <w:trHeight w:val="20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AD05D7" w14:textId="77777777" w:rsidR="005C20C9" w:rsidRPr="00AE19E7" w:rsidRDefault="00000000">
            <w:pPr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19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zMine</w:t>
            </w:r>
            <w:proofErr w:type="spellEnd"/>
            <w:r w:rsidRPr="00AE19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.5.3 parameter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C5F287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F614C3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C20C9" w14:paraId="20280C48" w14:textId="77777777">
        <w:tc>
          <w:tcPr>
            <w:tcW w:w="2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182E44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s detec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B3AB1C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B84B28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E+03</w:t>
            </w:r>
          </w:p>
        </w:tc>
      </w:tr>
      <w:tr w:rsidR="005C20C9" w14:paraId="30DA19A5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6BFC53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BBD1A5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68A73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E+01</w:t>
            </w:r>
          </w:p>
        </w:tc>
      </w:tr>
      <w:tr w:rsidR="005C20C9" w14:paraId="064BC518" w14:textId="77777777">
        <w:tc>
          <w:tcPr>
            <w:tcW w:w="2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16ADCD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atogram building (ADAP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1669AB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 group size in # scans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E07094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20C9" w14:paraId="2CFBFFA9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4EFB4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FC98E5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intensity threshold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824E21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0E+03</w:t>
            </w:r>
          </w:p>
        </w:tc>
      </w:tr>
      <w:tr w:rsidR="005C20C9" w14:paraId="01C89885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8BCEA9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84022F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 highest intens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54A848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0E+03</w:t>
            </w:r>
          </w:p>
        </w:tc>
      </w:tr>
      <w:tr w:rsidR="005C20C9" w14:paraId="01D3B345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8FC8F0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1C4F85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/z toler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2371DC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 or 5 ppm</w:t>
            </w:r>
          </w:p>
        </w:tc>
      </w:tr>
      <w:tr w:rsidR="005C20C9" w14:paraId="0EA14F0A" w14:textId="77777777">
        <w:tc>
          <w:tcPr>
            <w:tcW w:w="2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910B97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onvolution (Local minimum search algorithm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766473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atographic Threshol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F859FE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0%</w:t>
            </w:r>
          </w:p>
        </w:tc>
      </w:tr>
      <w:tr w:rsidR="005C20C9" w14:paraId="5EA66E63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61E1C3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1ED959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minimum in RT range (min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84E734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5C20C9" w14:paraId="416D842A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E5A428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D7645A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 relative heigh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31B805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0%</w:t>
            </w:r>
          </w:p>
        </w:tc>
      </w:tr>
      <w:tr w:rsidR="005C20C9" w14:paraId="41987D12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740BC3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F3FCC5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 absolute heigh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3515F7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0E+04</w:t>
            </w:r>
          </w:p>
        </w:tc>
      </w:tr>
      <w:tr w:rsidR="005C20C9" w14:paraId="4F6F8E83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02FB4D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6F71B2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 ratio of peak top/ed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698066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20C9" w14:paraId="213D9A4A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BB200B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C90169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ak Duration range (min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481AEC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-0.5</w:t>
            </w:r>
          </w:p>
        </w:tc>
      </w:tr>
      <w:tr w:rsidR="005C20C9" w14:paraId="0E9A4570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54D875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00D698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/z center calcul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357A1C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</w:tr>
      <w:tr w:rsidR="005C20C9" w14:paraId="33FA531E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66952E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75E818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/z range for MS2 scan pair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55A727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 Da</w:t>
            </w:r>
          </w:p>
        </w:tc>
      </w:tr>
      <w:tr w:rsidR="005C20C9" w14:paraId="3176FEA0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537879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4173E1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 range for MS2 scan pairin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0741E1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 min</w:t>
            </w:r>
            <w:proofErr w:type="gramEnd"/>
          </w:p>
        </w:tc>
      </w:tr>
      <w:tr w:rsidR="005C20C9" w14:paraId="46D3BD78" w14:textId="77777777">
        <w:tc>
          <w:tcPr>
            <w:tcW w:w="2940" w:type="dxa"/>
            <w:vMerge w:val="restart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130835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topic peak group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2EB6B1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/z toler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236B30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 or 5 ppm</w:t>
            </w:r>
          </w:p>
        </w:tc>
      </w:tr>
      <w:tr w:rsidR="005C20C9" w14:paraId="3757565A" w14:textId="77777777">
        <w:tc>
          <w:tcPr>
            <w:tcW w:w="2940" w:type="dxa"/>
            <w:vMerge/>
            <w:tcBorders>
              <w:bottom w:val="single" w:sz="12" w:space="0" w:color="FFFFFF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1884CE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AB9A77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 toler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51B9F3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min</w:t>
            </w:r>
          </w:p>
        </w:tc>
      </w:tr>
      <w:tr w:rsidR="005C20C9" w14:paraId="67C83052" w14:textId="77777777">
        <w:tc>
          <w:tcPr>
            <w:tcW w:w="2940" w:type="dxa"/>
            <w:vMerge/>
            <w:tcBorders>
              <w:bottom w:val="single" w:sz="12" w:space="0" w:color="FFFFFF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988195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AFE99F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 char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A27752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C20C9" w14:paraId="35546D1A" w14:textId="77777777"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F2A816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2715DB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st representativ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7E3F6F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st m/z</w:t>
            </w:r>
          </w:p>
        </w:tc>
      </w:tr>
      <w:tr w:rsidR="005C20C9" w14:paraId="5AE8C7D3" w14:textId="77777777">
        <w:tc>
          <w:tcPr>
            <w:tcW w:w="2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EA47F4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gnment (Join Aligner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D71662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/z toler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829708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 or 5 ppm</w:t>
            </w:r>
          </w:p>
        </w:tc>
      </w:tr>
      <w:tr w:rsidR="005C20C9" w14:paraId="4570F770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46D327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1F4F6A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 for m/z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3683F5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C20C9" w14:paraId="45DE45AC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D16EB0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90181A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 for R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F95FD5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C20C9" w14:paraId="1B8211BE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23A269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1A8890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 toler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F5BDE1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min</w:t>
            </w:r>
          </w:p>
        </w:tc>
      </w:tr>
      <w:tr w:rsidR="005C20C9" w14:paraId="5B4D2D6C" w14:textId="77777777">
        <w:tc>
          <w:tcPr>
            <w:tcW w:w="2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EF77EB" w14:textId="77777777" w:rsidR="005C20C9" w:rsidRDefault="00000000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p filling (Multithreade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D860AA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nsity toler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0141FB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5C20C9" w14:paraId="080D43B1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D47003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D9EC86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/z toler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538474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ppm</w:t>
            </w:r>
          </w:p>
        </w:tc>
      </w:tr>
      <w:tr w:rsidR="005C20C9" w14:paraId="46BB97B5" w14:textId="77777777">
        <w:tc>
          <w:tcPr>
            <w:tcW w:w="294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EA96C4" w14:textId="77777777" w:rsidR="005C20C9" w:rsidRDefault="005C20C9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A6E99E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 toler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5D3B5F" w14:textId="77777777" w:rsidR="005C20C9" w:rsidRDefault="00000000">
            <w:pPr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min</w:t>
            </w:r>
          </w:p>
        </w:tc>
      </w:tr>
    </w:tbl>
    <w:p w14:paraId="25B7DFAF" w14:textId="6F05B175" w:rsidR="00AE19E7" w:rsidRDefault="00AE19E7" w:rsidP="00AE19E7">
      <w:pPr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sectPr w:rsidR="00AE19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DyslexicAlta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0C9"/>
    <w:rsid w:val="00473490"/>
    <w:rsid w:val="005C20C9"/>
    <w:rsid w:val="00865633"/>
    <w:rsid w:val="00991CCF"/>
    <w:rsid w:val="00AE0316"/>
    <w:rsid w:val="00AE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BE80A"/>
  <w15:docId w15:val="{5392F4EA-5B8C-5A42-B190-0AAE4244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DyslexicAlta" w:eastAsia="OpenDyslexicAlta" w:hAnsi="OpenDyslexicAlta" w:cs="OpenDyslexicAlta"/>
        <w:sz w:val="18"/>
        <w:szCs w:val="18"/>
        <w:lang w:val="en-US" w:eastAsia="en-US" w:bidi="ar-SA"/>
      </w:rPr>
    </w:rPrDefault>
    <w:pPrDefault>
      <w:pPr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gG8QwvqbOADtytibQ+IELian3w==">CgMxLjA4AHIhMVVDdGZfOXFQcmVsNGE1Q0VEbi0xQnE5MUdHOUkteUl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Neuhaus</dc:creator>
  <cp:lastModifiedBy>Vargas Gastelum, Lluvia</cp:lastModifiedBy>
  <cp:revision>4</cp:revision>
  <cp:lastPrinted>2023-08-21T20:14:00Z</cp:lastPrinted>
  <dcterms:created xsi:type="dcterms:W3CDTF">2023-08-21T20:16:00Z</dcterms:created>
  <dcterms:modified xsi:type="dcterms:W3CDTF">2023-12-22T22:20:00Z</dcterms:modified>
</cp:coreProperties>
</file>